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00942" w14:textId="77777777" w:rsidR="00A71E5D" w:rsidRPr="00312B8A" w:rsidRDefault="00A71E5D" w:rsidP="00A71E5D">
      <w:pPr>
        <w:rPr>
          <w:rFonts w:ascii="Times New Roman" w:hAnsi="Times New Roman" w:cs="Times New Roman"/>
          <w:sz w:val="20"/>
          <w:szCs w:val="20"/>
        </w:rPr>
      </w:pPr>
      <w:r w:rsidRPr="4D49BA4B">
        <w:rPr>
          <w:rFonts w:ascii="Times New Roman" w:hAnsi="Times New Roman" w:cs="Times New Roman"/>
          <w:b/>
          <w:bCs/>
          <w:sz w:val="20"/>
          <w:szCs w:val="20"/>
          <w:u w:val="single"/>
        </w:rPr>
        <w:t>Table 3</w:t>
      </w:r>
      <w:r w:rsidRPr="4D49BA4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4D49BA4B">
        <w:rPr>
          <w:rFonts w:ascii="Times New Roman" w:hAnsi="Times New Roman" w:cs="Times New Roman"/>
          <w:sz w:val="20"/>
          <w:szCs w:val="20"/>
        </w:rPr>
        <w:t xml:space="preserve"> Additions and Alterations to Medical Protocol Throughout Treatment with Interpretations of Clinicians’ Clinical Reasoning (Summary) (day 0 = intracranial surgery leading to diagnosis of brain hemangiosarcom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1981"/>
        <w:gridCol w:w="3870"/>
        <w:gridCol w:w="2515"/>
      </w:tblGrid>
      <w:tr w:rsidR="00A71E5D" w:rsidRPr="00312B8A" w14:paraId="00276966" w14:textId="77777777" w:rsidTr="008E50C3">
        <w:tc>
          <w:tcPr>
            <w:tcW w:w="984" w:type="dxa"/>
          </w:tcPr>
          <w:p w14:paraId="6EFFFE2B" w14:textId="77777777" w:rsidR="00A71E5D" w:rsidRPr="00312B8A" w:rsidRDefault="00A71E5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1981" w:type="dxa"/>
          </w:tcPr>
          <w:p w14:paraId="6DC6A59D" w14:textId="77777777" w:rsidR="00A71E5D" w:rsidRPr="00312B8A" w:rsidRDefault="00A71E5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Operative Day</w:t>
            </w:r>
          </w:p>
        </w:tc>
        <w:tc>
          <w:tcPr>
            <w:tcW w:w="3870" w:type="dxa"/>
          </w:tcPr>
          <w:p w14:paraId="78CC6ABF" w14:textId="77777777" w:rsidR="00A71E5D" w:rsidRPr="00312B8A" w:rsidRDefault="00A71E5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cations administered and/or prescribed</w:t>
            </w:r>
          </w:p>
        </w:tc>
        <w:tc>
          <w:tcPr>
            <w:tcW w:w="2515" w:type="dxa"/>
          </w:tcPr>
          <w:p w14:paraId="5528252F" w14:textId="77777777" w:rsidR="00A71E5D" w:rsidRPr="00312B8A" w:rsidRDefault="00A71E5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Reasoning</w:t>
            </w:r>
          </w:p>
        </w:tc>
      </w:tr>
      <w:tr w:rsidR="00A71E5D" w:rsidRPr="00312B8A" w14:paraId="5F5ACBC5" w14:textId="77777777" w:rsidTr="008E50C3">
        <w:tc>
          <w:tcPr>
            <w:tcW w:w="984" w:type="dxa"/>
          </w:tcPr>
          <w:p w14:paraId="0303220F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2A3E4F2D" w14:textId="77777777" w:rsidR="00A71E5D" w:rsidRPr="00EC38E9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9 days pre-operatively</w:t>
            </w:r>
          </w:p>
        </w:tc>
        <w:tc>
          <w:tcPr>
            <w:tcW w:w="3870" w:type="dxa"/>
          </w:tcPr>
          <w:p w14:paraId="33703C44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ephalexin 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12 hours </w:t>
            </w:r>
          </w:p>
        </w:tc>
        <w:tc>
          <w:tcPr>
            <w:tcW w:w="2515" w:type="dxa"/>
          </w:tcPr>
          <w:p w14:paraId="73C4C8DD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Empirical treatment for suspected otitis externa</w:t>
            </w:r>
          </w:p>
        </w:tc>
      </w:tr>
      <w:tr w:rsidR="00A71E5D" w:rsidRPr="00312B8A" w14:paraId="67995B50" w14:textId="77777777" w:rsidTr="008E50C3">
        <w:tc>
          <w:tcPr>
            <w:tcW w:w="984" w:type="dxa"/>
          </w:tcPr>
          <w:p w14:paraId="39482201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1F4D473F" w14:textId="77777777" w:rsidR="00A71E5D" w:rsidRPr="00EC38E9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6 days pre-operatively</w:t>
            </w:r>
          </w:p>
        </w:tc>
        <w:tc>
          <w:tcPr>
            <w:tcW w:w="3870" w:type="dxa"/>
          </w:tcPr>
          <w:p w14:paraId="72B30F47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Prednisone 0.43 mg/kg PO every 12 hours for 7 days, then decreased to every 24 hours for 7 days, diazepam 0.11 mg/kg intravenously as needed, and LRS + 20 </w:t>
            </w: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/L at 2.16 ml/kg/</w:t>
            </w: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IV </w:t>
            </w:r>
          </w:p>
        </w:tc>
        <w:tc>
          <w:tcPr>
            <w:tcW w:w="2515" w:type="dxa"/>
          </w:tcPr>
          <w:p w14:paraId="5A5E1D5D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nti-inflammatory steroid, anxiolytic therapy, and maintenance fluids during hospitalization</w:t>
            </w:r>
          </w:p>
        </w:tc>
      </w:tr>
      <w:tr w:rsidR="00A71E5D" w:rsidRPr="00312B8A" w14:paraId="0E82FBC2" w14:textId="77777777" w:rsidTr="008E50C3">
        <w:trPr>
          <w:trHeight w:val="4589"/>
        </w:trPr>
        <w:tc>
          <w:tcPr>
            <w:tcW w:w="984" w:type="dxa"/>
          </w:tcPr>
          <w:p w14:paraId="015106CD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1C7E87D1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3870" w:type="dxa"/>
          </w:tcPr>
          <w:p w14:paraId="3D2D303F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Normosol</w:t>
            </w:r>
            <w:proofErr w:type="spellEnd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/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20 mg/L metoclopramide 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t 2.81 ml/kg/</w:t>
            </w: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IV, buprenorph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8 – 0.01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IV as needed up to every 4 hours, cefazolin 21.60 mg/kg IV every 8 hours, tramadol 2.16 mg/kg PO every 8 hours, levetiracetam 38.88 mg/kg IV once, then 43.20 mg/kg PO every 8 hours, zonisamide 4.86 mg/kg PO every 12 hours, prednisone 0.54 mg/kg PO every 12 hours, famotidine 0.54 mg/kg PO every 12 hours, and diazepam 0.25 mg/kg IV given once while in hospital</w:t>
            </w:r>
          </w:p>
          <w:p w14:paraId="09A0C5A2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A8076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Discharged with cephalexin 21.60 mg/kg PO every 8 hours for 10 days, famotidine 0.43 mg/kg PO every 24 hours for 7 days, prednisone 0.43 mg/kg PO every 24 hours for 7 days, then decrease to every 48 hours for 7 days, tramadol 2.16 mg/kg PO every 8 hours for 7 days, then decrease to every 12 hours for 7 days, levetiracetam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2 mg/kg PO every 8 hours for 7 days, and zonisamide 4.86 mg/kg PO every 12 hours for 30 days</w:t>
            </w:r>
          </w:p>
        </w:tc>
        <w:tc>
          <w:tcPr>
            <w:tcW w:w="2515" w:type="dxa"/>
          </w:tcPr>
          <w:p w14:paraId="2EAF19F1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ost-operative protocol including maintenance fluids, pain management, an anti-inflammatory steroid, a prophylactic antibiotic, anti-epileptics, and an H2-receptor antagonist to decrease potential reflux, nausea, and vomiting following general anesthesia</w:t>
            </w:r>
          </w:p>
        </w:tc>
      </w:tr>
      <w:tr w:rsidR="00A71E5D" w:rsidRPr="00312B8A" w14:paraId="1111D85B" w14:textId="77777777" w:rsidTr="008E50C3">
        <w:tc>
          <w:tcPr>
            <w:tcW w:w="984" w:type="dxa"/>
          </w:tcPr>
          <w:p w14:paraId="520106B6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0C6B47AA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4</w:t>
            </w:r>
          </w:p>
        </w:tc>
        <w:tc>
          <w:tcPr>
            <w:tcW w:w="3870" w:type="dxa"/>
          </w:tcPr>
          <w:p w14:paraId="0AA90C8B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Deracoxib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hours </w:t>
            </w:r>
          </w:p>
        </w:tc>
        <w:tc>
          <w:tcPr>
            <w:tcW w:w="2515" w:type="dxa"/>
          </w:tcPr>
          <w:p w14:paraId="1252E46D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lleviate pelvic limb weakness</w:t>
            </w:r>
          </w:p>
        </w:tc>
      </w:tr>
      <w:tr w:rsidR="00A71E5D" w:rsidRPr="00312B8A" w14:paraId="6A8BF06B" w14:textId="77777777" w:rsidTr="008E50C3">
        <w:tc>
          <w:tcPr>
            <w:tcW w:w="984" w:type="dxa"/>
          </w:tcPr>
          <w:p w14:paraId="74A5DBB8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19EB18AF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7</w:t>
            </w:r>
          </w:p>
        </w:tc>
        <w:tc>
          <w:tcPr>
            <w:tcW w:w="3870" w:type="dxa"/>
          </w:tcPr>
          <w:p w14:paraId="6B1EA858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Diazepam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IV as needed, tramadol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g/kg PO every 12 hours, zonisamide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12 hours, and levetiraceta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8 hours for 30 days</w:t>
            </w:r>
          </w:p>
        </w:tc>
        <w:tc>
          <w:tcPr>
            <w:tcW w:w="2515" w:type="dxa"/>
          </w:tcPr>
          <w:p w14:paraId="122D2FB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Immediate seizure control in hospital and long-term anti-epileptic protocol</w:t>
            </w:r>
          </w:p>
        </w:tc>
      </w:tr>
      <w:tr w:rsidR="00A71E5D" w:rsidRPr="00312B8A" w14:paraId="2B60F8FA" w14:textId="77777777" w:rsidTr="008E50C3">
        <w:tc>
          <w:tcPr>
            <w:tcW w:w="984" w:type="dxa"/>
          </w:tcPr>
          <w:p w14:paraId="1593258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49132154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6</w:t>
            </w:r>
          </w:p>
        </w:tc>
        <w:tc>
          <w:tcPr>
            <w:tcW w:w="3870" w:type="dxa"/>
          </w:tcPr>
          <w:p w14:paraId="7DF26E53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Zonisami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12 hours for 30 days, levetiraceta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8 hours for 30 days, and diazep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 mg/kg as needed</w:t>
            </w:r>
          </w:p>
        </w:tc>
        <w:tc>
          <w:tcPr>
            <w:tcW w:w="2515" w:type="dxa"/>
          </w:tcPr>
          <w:p w14:paraId="587F6C0C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nti-epileptic protocol increased due to seizure activity</w:t>
            </w:r>
          </w:p>
        </w:tc>
      </w:tr>
      <w:tr w:rsidR="00A71E5D" w:rsidRPr="00312B8A" w14:paraId="574445C7" w14:textId="77777777" w:rsidTr="008E50C3">
        <w:tc>
          <w:tcPr>
            <w:tcW w:w="984" w:type="dxa"/>
          </w:tcPr>
          <w:p w14:paraId="423C68E2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22908CAE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9</w:t>
            </w:r>
          </w:p>
        </w:tc>
        <w:tc>
          <w:tcPr>
            <w:tcW w:w="3870" w:type="dxa"/>
          </w:tcPr>
          <w:p w14:paraId="1E71BC3D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aropitant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24 hours for 5 days and </w:t>
            </w:r>
            <w:proofErr w:type="spellStart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Denamarin</w:t>
            </w:r>
            <w:proofErr w:type="spellEnd"/>
          </w:p>
        </w:tc>
        <w:tc>
          <w:tcPr>
            <w:tcW w:w="2515" w:type="dxa"/>
          </w:tcPr>
          <w:p w14:paraId="0C4F3F83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ntiemetic to combat nausea and decreased appetite; hepatic supplement added following discovery of increased liver enzymes</w:t>
            </w:r>
          </w:p>
        </w:tc>
      </w:tr>
      <w:tr w:rsidR="00A71E5D" w:rsidRPr="00312B8A" w14:paraId="6E582C9E" w14:textId="77777777" w:rsidTr="008E50C3">
        <w:tc>
          <w:tcPr>
            <w:tcW w:w="984" w:type="dxa"/>
          </w:tcPr>
          <w:p w14:paraId="7135BE2E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35CDD137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82</w:t>
            </w:r>
          </w:p>
        </w:tc>
        <w:tc>
          <w:tcPr>
            <w:tcW w:w="3870" w:type="dxa"/>
          </w:tcPr>
          <w:p w14:paraId="33DFF10A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Famotidine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as needed up to every 12 hours </w:t>
            </w:r>
          </w:p>
        </w:tc>
        <w:tc>
          <w:tcPr>
            <w:tcW w:w="2515" w:type="dxa"/>
          </w:tcPr>
          <w:p w14:paraId="312EE01B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Plan to alleviate nausea and inappetence </w:t>
            </w:r>
          </w:p>
        </w:tc>
      </w:tr>
      <w:tr w:rsidR="00A71E5D" w:rsidRPr="00312B8A" w14:paraId="5FA8CCAC" w14:textId="77777777" w:rsidTr="008E50C3">
        <w:tc>
          <w:tcPr>
            <w:tcW w:w="984" w:type="dxa"/>
          </w:tcPr>
          <w:p w14:paraId="47B4AE2C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1" w:type="dxa"/>
          </w:tcPr>
          <w:p w14:paraId="798AA2BA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86</w:t>
            </w:r>
          </w:p>
        </w:tc>
        <w:tc>
          <w:tcPr>
            <w:tcW w:w="3870" w:type="dxa"/>
          </w:tcPr>
          <w:p w14:paraId="5691A41E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Intranasal epinephrine</w:t>
            </w:r>
          </w:p>
        </w:tc>
        <w:tc>
          <w:tcPr>
            <w:tcW w:w="2515" w:type="dxa"/>
          </w:tcPr>
          <w:p w14:paraId="2C51F821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Vasoconstrictor to combat epistaxis</w:t>
            </w:r>
          </w:p>
        </w:tc>
      </w:tr>
      <w:tr w:rsidR="00A71E5D" w:rsidRPr="00312B8A" w14:paraId="3EAFCE2E" w14:textId="77777777" w:rsidTr="008E50C3">
        <w:tc>
          <w:tcPr>
            <w:tcW w:w="984" w:type="dxa"/>
          </w:tcPr>
          <w:p w14:paraId="69C0D5A6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</w:t>
            </w:r>
          </w:p>
        </w:tc>
        <w:tc>
          <w:tcPr>
            <w:tcW w:w="1981" w:type="dxa"/>
          </w:tcPr>
          <w:p w14:paraId="25D1221D" w14:textId="77777777" w:rsidR="00A71E5D" w:rsidRPr="00EC38E9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96 days pre-operatively</w:t>
            </w:r>
          </w:p>
        </w:tc>
        <w:tc>
          <w:tcPr>
            <w:tcW w:w="3870" w:type="dxa"/>
          </w:tcPr>
          <w:p w14:paraId="63168016" w14:textId="77777777" w:rsidR="00A71E5D" w:rsidRPr="00B935A2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5A2">
              <w:rPr>
                <w:rFonts w:ascii="Times New Roman" w:hAnsi="Times New Roman" w:cs="Times New Roman"/>
                <w:sz w:val="20"/>
                <w:szCs w:val="20"/>
              </w:rPr>
              <w:t xml:space="preserve">Zonisamide 5.65 mg/kg PO every 12 hours </w:t>
            </w:r>
          </w:p>
        </w:tc>
        <w:tc>
          <w:tcPr>
            <w:tcW w:w="2515" w:type="dxa"/>
          </w:tcPr>
          <w:p w14:paraId="713CA5C1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Initiated anti-epileptic therapy after reported cluster event of three seizures within 24 hours</w:t>
            </w:r>
          </w:p>
        </w:tc>
      </w:tr>
      <w:tr w:rsidR="00A71E5D" w:rsidRPr="00312B8A" w14:paraId="70B16168" w14:textId="77777777" w:rsidTr="008E50C3">
        <w:tc>
          <w:tcPr>
            <w:tcW w:w="984" w:type="dxa"/>
          </w:tcPr>
          <w:p w14:paraId="7985984B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1530706E" w14:textId="77777777" w:rsidR="00A71E5D" w:rsidRPr="00EC38E9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65 days pre-operatively</w:t>
            </w:r>
          </w:p>
        </w:tc>
        <w:tc>
          <w:tcPr>
            <w:tcW w:w="3870" w:type="dxa"/>
          </w:tcPr>
          <w:p w14:paraId="7E55F71C" w14:textId="77777777" w:rsidR="00A71E5D" w:rsidRPr="00B935A2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5A2">
              <w:rPr>
                <w:rFonts w:ascii="Times New Roman" w:hAnsi="Times New Roman" w:cs="Times New Roman"/>
                <w:sz w:val="20"/>
                <w:szCs w:val="20"/>
              </w:rPr>
              <w:t>Zonisamide 8.47 mg/kg PO every 12 hours</w:t>
            </w:r>
          </w:p>
        </w:tc>
        <w:tc>
          <w:tcPr>
            <w:tcW w:w="2515" w:type="dxa"/>
          </w:tcPr>
          <w:p w14:paraId="42F5F47E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Increased anti-epileptic therapy after additional seizure event</w:t>
            </w:r>
          </w:p>
        </w:tc>
      </w:tr>
      <w:tr w:rsidR="00A71E5D" w:rsidRPr="00312B8A" w14:paraId="1DADC285" w14:textId="77777777" w:rsidTr="008E50C3">
        <w:tc>
          <w:tcPr>
            <w:tcW w:w="984" w:type="dxa"/>
          </w:tcPr>
          <w:p w14:paraId="5FF2D89A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026C75AC" w14:textId="77777777" w:rsidR="00A71E5D" w:rsidRPr="00EC38E9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39 days pre-operatively</w:t>
            </w:r>
          </w:p>
        </w:tc>
        <w:tc>
          <w:tcPr>
            <w:tcW w:w="3870" w:type="dxa"/>
          </w:tcPr>
          <w:p w14:paraId="15EB0647" w14:textId="77777777" w:rsidR="00A71E5D" w:rsidRPr="00B935A2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5A2">
              <w:rPr>
                <w:rFonts w:ascii="Times New Roman" w:hAnsi="Times New Roman" w:cs="Times New Roman"/>
                <w:sz w:val="20"/>
                <w:szCs w:val="20"/>
              </w:rPr>
              <w:t xml:space="preserve">Zonisamide 11.30 mg/kg PO every 12 hours </w:t>
            </w:r>
          </w:p>
        </w:tc>
        <w:tc>
          <w:tcPr>
            <w:tcW w:w="2515" w:type="dxa"/>
          </w:tcPr>
          <w:p w14:paraId="745C8D83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Increased anti-epileptic therapy after additional seizure event </w:t>
            </w:r>
          </w:p>
        </w:tc>
      </w:tr>
      <w:tr w:rsidR="00A71E5D" w:rsidRPr="00312B8A" w14:paraId="2A2AC09F" w14:textId="77777777" w:rsidTr="008E50C3">
        <w:tc>
          <w:tcPr>
            <w:tcW w:w="984" w:type="dxa"/>
          </w:tcPr>
          <w:p w14:paraId="2E0C196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2137108F" w14:textId="77777777" w:rsidR="00A71E5D" w:rsidRPr="00E10A95" w:rsidRDefault="00A71E5D" w:rsidP="008E50C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20 days pre-operatively</w:t>
            </w:r>
          </w:p>
        </w:tc>
        <w:tc>
          <w:tcPr>
            <w:tcW w:w="3870" w:type="dxa"/>
          </w:tcPr>
          <w:p w14:paraId="588301C2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rednisone 0.42 mg/kg PO every 12 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2 weeks</w:t>
            </w:r>
          </w:p>
        </w:tc>
        <w:tc>
          <w:tcPr>
            <w:tcW w:w="2515" w:type="dxa"/>
          </w:tcPr>
          <w:p w14:paraId="34E75814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nti-inflammatory steroid while awaiting surgery</w:t>
            </w:r>
          </w:p>
        </w:tc>
      </w:tr>
      <w:tr w:rsidR="00A71E5D" w:rsidRPr="00312B8A" w14:paraId="1C07DF96" w14:textId="77777777" w:rsidTr="008E50C3">
        <w:tc>
          <w:tcPr>
            <w:tcW w:w="984" w:type="dxa"/>
          </w:tcPr>
          <w:p w14:paraId="452C66EF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5375AA20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3870" w:type="dxa"/>
          </w:tcPr>
          <w:p w14:paraId="640C7C84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Levetiracetam 2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8 hours, tramadol 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mg/kg PO every 8 hours, and famotidine 0.56 mg/kg PO every 12 hours</w:t>
            </w:r>
          </w:p>
        </w:tc>
        <w:tc>
          <w:tcPr>
            <w:tcW w:w="2515" w:type="dxa"/>
          </w:tcPr>
          <w:p w14:paraId="4E11CD90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ost-operative protocol including pain management, an additional anti-epileptic, and an H2-receptor antagonist to decrease potential reflux, nausea, and vomiting following general anesthesia</w:t>
            </w:r>
          </w:p>
        </w:tc>
      </w:tr>
      <w:tr w:rsidR="00A71E5D" w:rsidRPr="00312B8A" w14:paraId="11973290" w14:textId="77777777" w:rsidTr="008E50C3">
        <w:tc>
          <w:tcPr>
            <w:tcW w:w="984" w:type="dxa"/>
          </w:tcPr>
          <w:p w14:paraId="751941E6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65020E89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5</w:t>
            </w:r>
          </w:p>
        </w:tc>
        <w:tc>
          <w:tcPr>
            <w:tcW w:w="3870" w:type="dxa"/>
          </w:tcPr>
          <w:p w14:paraId="1AF492E3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nisone 0.42 mg/kg every 24 hours for 2 weeks, then every 48 hours for 2 weeks</w:t>
            </w:r>
          </w:p>
        </w:tc>
        <w:tc>
          <w:tcPr>
            <w:tcW w:w="2515" w:type="dxa"/>
          </w:tcPr>
          <w:p w14:paraId="33B3BE4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apering steroid</w:t>
            </w:r>
          </w:p>
        </w:tc>
      </w:tr>
      <w:tr w:rsidR="00A71E5D" w:rsidRPr="00312B8A" w14:paraId="73776B1A" w14:textId="77777777" w:rsidTr="008E50C3">
        <w:tc>
          <w:tcPr>
            <w:tcW w:w="984" w:type="dxa"/>
          </w:tcPr>
          <w:p w14:paraId="707B7B74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4C3BF35F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0</w:t>
            </w:r>
          </w:p>
        </w:tc>
        <w:tc>
          <w:tcPr>
            <w:tcW w:w="3870" w:type="dxa"/>
          </w:tcPr>
          <w:p w14:paraId="32F46272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xorubicin 30 mg/m2, maropitant 2.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as needed, and metronidazole 1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8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every 12 hours for 5 days</w:t>
            </w:r>
          </w:p>
        </w:tc>
        <w:tc>
          <w:tcPr>
            <w:tcW w:w="2515" w:type="dxa"/>
          </w:tcPr>
          <w:p w14:paraId="64718E92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initiation with additional medications to manage side effects of therapy such as nausea, vomiting, and diarrhea</w:t>
            </w:r>
          </w:p>
        </w:tc>
      </w:tr>
      <w:tr w:rsidR="00A71E5D" w:rsidRPr="00312B8A" w14:paraId="77F48A8E" w14:textId="77777777" w:rsidTr="008E50C3">
        <w:tc>
          <w:tcPr>
            <w:tcW w:w="984" w:type="dxa"/>
          </w:tcPr>
          <w:p w14:paraId="4754AC2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165CF04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41</w:t>
            </w:r>
          </w:p>
        </w:tc>
        <w:tc>
          <w:tcPr>
            <w:tcW w:w="3870" w:type="dxa"/>
          </w:tcPr>
          <w:p w14:paraId="067A3EF7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xorubicin 30 mg/m2, maropitant 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as needed, and metronidazole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7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every 12 hours for 5 days</w:t>
            </w:r>
          </w:p>
        </w:tc>
        <w:tc>
          <w:tcPr>
            <w:tcW w:w="2515" w:type="dxa"/>
          </w:tcPr>
          <w:p w14:paraId="1ACE508A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with additional medications to manage side effects of therapy such as nausea vomiting, and diarrhea</w:t>
            </w:r>
          </w:p>
        </w:tc>
      </w:tr>
      <w:tr w:rsidR="00A71E5D" w:rsidRPr="00312B8A" w14:paraId="5C77ACDF" w14:textId="77777777" w:rsidTr="008E50C3">
        <w:tc>
          <w:tcPr>
            <w:tcW w:w="984" w:type="dxa"/>
          </w:tcPr>
          <w:p w14:paraId="7B747446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3D9DAA06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5</w:t>
            </w:r>
          </w:p>
        </w:tc>
        <w:tc>
          <w:tcPr>
            <w:tcW w:w="3870" w:type="dxa"/>
          </w:tcPr>
          <w:p w14:paraId="6490871D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azolam 0.51 mg/kg IV and levetiracetam 28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IV given in hospital</w:t>
            </w:r>
          </w:p>
          <w:p w14:paraId="179C42B2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0B7745D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3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reased levetiracetam 32.33 mg/kg PO every 8 hours, added phenobarbital 2.79 mg/kg PO every 12 hours, and instructed to continue administering zonisamide as previously prescribed at 11.49 mg/kg PO every 12 hours</w:t>
            </w:r>
          </w:p>
        </w:tc>
        <w:tc>
          <w:tcPr>
            <w:tcW w:w="2515" w:type="dxa"/>
          </w:tcPr>
          <w:p w14:paraId="78F7FB7C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Immediate seizure control in hospital and alterations to long-term anti-epileptic protocol </w:t>
            </w:r>
          </w:p>
        </w:tc>
      </w:tr>
      <w:tr w:rsidR="00A71E5D" w:rsidRPr="00312B8A" w14:paraId="3667C499" w14:textId="77777777" w:rsidTr="008E50C3">
        <w:tc>
          <w:tcPr>
            <w:tcW w:w="984" w:type="dxa"/>
          </w:tcPr>
          <w:p w14:paraId="762FC558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21B2B51C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75</w:t>
            </w:r>
          </w:p>
        </w:tc>
        <w:tc>
          <w:tcPr>
            <w:tcW w:w="3870" w:type="dxa"/>
          </w:tcPr>
          <w:p w14:paraId="5FDABBA0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xorubicin 30 mg/m2, maropitant 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as needed, and metronidazole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3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every 12 hours for 5 days</w:t>
            </w:r>
          </w:p>
        </w:tc>
        <w:tc>
          <w:tcPr>
            <w:tcW w:w="2515" w:type="dxa"/>
          </w:tcPr>
          <w:p w14:paraId="655CDBC3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with additional medications to manage side effects of therapy such as nausea vomiting, and diarrhea</w:t>
            </w:r>
          </w:p>
        </w:tc>
      </w:tr>
      <w:tr w:rsidR="00A71E5D" w:rsidRPr="00312B8A" w14:paraId="3272357E" w14:textId="77777777" w:rsidTr="008E50C3">
        <w:tc>
          <w:tcPr>
            <w:tcW w:w="984" w:type="dxa"/>
          </w:tcPr>
          <w:p w14:paraId="45EDE59E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528EB58A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96</w:t>
            </w:r>
          </w:p>
        </w:tc>
        <w:tc>
          <w:tcPr>
            <w:tcW w:w="3870" w:type="dxa"/>
          </w:tcPr>
          <w:p w14:paraId="47D7527D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xorubicin 30 mg/m2, maropitant 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7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g/kg PO as needed, and metronidazole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9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every 12 hours for 5 days</w:t>
            </w:r>
          </w:p>
        </w:tc>
        <w:tc>
          <w:tcPr>
            <w:tcW w:w="2515" w:type="dxa"/>
          </w:tcPr>
          <w:p w14:paraId="2A8459B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hemotherapy with additional medications to manage side effects of therapy such as nausea vomiting, and diarrhea</w:t>
            </w:r>
          </w:p>
        </w:tc>
      </w:tr>
      <w:tr w:rsidR="00A71E5D" w:rsidRPr="00312B8A" w14:paraId="4864CA11" w14:textId="77777777" w:rsidTr="008E50C3">
        <w:tc>
          <w:tcPr>
            <w:tcW w:w="984" w:type="dxa"/>
          </w:tcPr>
          <w:p w14:paraId="627AFA37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22DDE8D9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17</w:t>
            </w:r>
          </w:p>
        </w:tc>
        <w:tc>
          <w:tcPr>
            <w:tcW w:w="3870" w:type="dxa"/>
          </w:tcPr>
          <w:p w14:paraId="363A90A5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xorubicin 30 mg/m2, maropitant 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as needed, carprofen 2.11 mg/kg PO every 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ours, and metronidazole 1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every 12 hours for 5 days</w:t>
            </w:r>
          </w:p>
        </w:tc>
        <w:tc>
          <w:tcPr>
            <w:tcW w:w="2515" w:type="dxa"/>
          </w:tcPr>
          <w:p w14:paraId="7FCBCC2D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Chemotherapy with additional medications to manage reported arthritis and side effects of therapy 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ch as nausea vomiting, and diarrhea</w:t>
            </w:r>
          </w:p>
        </w:tc>
      </w:tr>
      <w:tr w:rsidR="00A71E5D" w:rsidRPr="00312B8A" w14:paraId="3EC6A2EA" w14:textId="77777777" w:rsidTr="008E50C3">
        <w:tc>
          <w:tcPr>
            <w:tcW w:w="984" w:type="dxa"/>
          </w:tcPr>
          <w:p w14:paraId="5DA8C16B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</w:t>
            </w:r>
          </w:p>
        </w:tc>
        <w:tc>
          <w:tcPr>
            <w:tcW w:w="1981" w:type="dxa"/>
          </w:tcPr>
          <w:p w14:paraId="2E111E82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29</w:t>
            </w:r>
          </w:p>
        </w:tc>
        <w:tc>
          <w:tcPr>
            <w:tcW w:w="3870" w:type="dxa"/>
          </w:tcPr>
          <w:p w14:paraId="61CC25A2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zepam 0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IV and levetiracetam 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IV given in hospital</w:t>
            </w:r>
          </w:p>
          <w:p w14:paraId="6FCCB1D5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ACF2D7F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6D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harged with zonisamide 10.67 mg/kg PO every 12 hours, phenobarbital 2.59 mg/kg PO every 12 hours, and levetiracetam 30 mg/kg PO every 8 hours</w:t>
            </w:r>
          </w:p>
        </w:tc>
        <w:tc>
          <w:tcPr>
            <w:tcW w:w="2515" w:type="dxa"/>
          </w:tcPr>
          <w:p w14:paraId="1911110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Immediate seizure control in hospital and alterations to long-term anti-epileptic protocol</w:t>
            </w:r>
          </w:p>
        </w:tc>
      </w:tr>
      <w:tr w:rsidR="00A71E5D" w:rsidRPr="00312B8A" w14:paraId="3CEA942A" w14:textId="77777777" w:rsidTr="008E50C3">
        <w:tc>
          <w:tcPr>
            <w:tcW w:w="984" w:type="dxa"/>
          </w:tcPr>
          <w:p w14:paraId="6564CA64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66B540EF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31</w:t>
            </w:r>
          </w:p>
        </w:tc>
        <w:tc>
          <w:tcPr>
            <w:tcW w:w="3870" w:type="dxa"/>
          </w:tcPr>
          <w:p w14:paraId="5288EC29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onisamide 16.95 mg/kg PO every 12 hours</w:t>
            </w:r>
          </w:p>
        </w:tc>
        <w:tc>
          <w:tcPr>
            <w:tcW w:w="2515" w:type="dxa"/>
          </w:tcPr>
          <w:p w14:paraId="69D8CAD7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dose following test results showing zonisamide levels were in low-therapeutic range</w:t>
            </w:r>
          </w:p>
        </w:tc>
      </w:tr>
      <w:tr w:rsidR="00A71E5D" w:rsidRPr="00312B8A" w14:paraId="4BCF65D0" w14:textId="77777777" w:rsidTr="008E50C3">
        <w:tc>
          <w:tcPr>
            <w:tcW w:w="984" w:type="dxa"/>
          </w:tcPr>
          <w:p w14:paraId="0E42E4FB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37571CDE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74</w:t>
            </w:r>
          </w:p>
        </w:tc>
        <w:tc>
          <w:tcPr>
            <w:tcW w:w="3870" w:type="dxa"/>
          </w:tcPr>
          <w:p w14:paraId="23FB4685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arprofen discontinued to begin prednisone 0.56 mg/kg PO every 12 hours for 7 days, then every 24 hours thereafter </w:t>
            </w:r>
          </w:p>
        </w:tc>
        <w:tc>
          <w:tcPr>
            <w:tcW w:w="2515" w:type="dxa"/>
          </w:tcPr>
          <w:p w14:paraId="79CD15EF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Concern for tumor reoccurrence </w:t>
            </w:r>
          </w:p>
        </w:tc>
      </w:tr>
      <w:tr w:rsidR="00A71E5D" w:rsidRPr="00312B8A" w14:paraId="395C41C3" w14:textId="77777777" w:rsidTr="008E50C3">
        <w:tc>
          <w:tcPr>
            <w:tcW w:w="984" w:type="dxa"/>
          </w:tcPr>
          <w:p w14:paraId="6E81BD4B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0247D332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80</w:t>
            </w:r>
          </w:p>
        </w:tc>
        <w:tc>
          <w:tcPr>
            <w:tcW w:w="3870" w:type="dxa"/>
          </w:tcPr>
          <w:p w14:paraId="187DDCD7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nitol given intravenously at unknown dose in hospital</w:t>
            </w:r>
          </w:p>
          <w:p w14:paraId="2F8DD603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F57FA84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harged with prednisone 0.56 mg/kg PO every 24 hours, gabapentin 8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kg PO every 8 to 12 hours, and trazodone 2.82 mg/kg PO every 12 hours</w:t>
            </w:r>
          </w:p>
        </w:tc>
        <w:tc>
          <w:tcPr>
            <w:tcW w:w="2515" w:type="dxa"/>
          </w:tcPr>
          <w:p w14:paraId="1D329A7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Osmotic diuretic administered following identification of cerebral edema on MRI, tapering steroid, and additional medications provided to addr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lammation, 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 and anxiety</w:t>
            </w:r>
          </w:p>
        </w:tc>
      </w:tr>
      <w:tr w:rsidR="00A71E5D" w:rsidRPr="00312B8A" w14:paraId="4E85D9AD" w14:textId="77777777" w:rsidTr="008E50C3">
        <w:tc>
          <w:tcPr>
            <w:tcW w:w="984" w:type="dxa"/>
          </w:tcPr>
          <w:p w14:paraId="2353A5B7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5B092915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88</w:t>
            </w:r>
          </w:p>
        </w:tc>
        <w:tc>
          <w:tcPr>
            <w:tcW w:w="3870" w:type="dxa"/>
          </w:tcPr>
          <w:p w14:paraId="0979EF09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nisone 0.56 mg/kg PO every 12 hours</w:t>
            </w:r>
          </w:p>
        </w:tc>
        <w:tc>
          <w:tcPr>
            <w:tcW w:w="2515" w:type="dxa"/>
          </w:tcPr>
          <w:p w14:paraId="25D3EF08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Steroid increased to combat inflammation and associated pain </w:t>
            </w:r>
          </w:p>
        </w:tc>
      </w:tr>
      <w:tr w:rsidR="00A71E5D" w:rsidRPr="00312B8A" w14:paraId="0A133169" w14:textId="77777777" w:rsidTr="008E50C3">
        <w:tc>
          <w:tcPr>
            <w:tcW w:w="984" w:type="dxa"/>
          </w:tcPr>
          <w:p w14:paraId="7FFC9E88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1" w:type="dxa"/>
          </w:tcPr>
          <w:p w14:paraId="195ABBB3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309</w:t>
            </w:r>
          </w:p>
        </w:tc>
        <w:tc>
          <w:tcPr>
            <w:tcW w:w="3870" w:type="dxa"/>
          </w:tcPr>
          <w:p w14:paraId="48DF71E8" w14:textId="77777777" w:rsidR="00A71E5D" w:rsidRPr="00312B8A" w:rsidRDefault="00A71E5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yberknife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radiation</w:t>
            </w:r>
          </w:p>
        </w:tc>
        <w:tc>
          <w:tcPr>
            <w:tcW w:w="2515" w:type="dxa"/>
          </w:tcPr>
          <w:p w14:paraId="3F21ADBE" w14:textId="77777777" w:rsidR="00A71E5D" w:rsidRPr="00312B8A" w:rsidRDefault="00A71E5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tereotactic radiation precisely targeted at the reoccurring mass</w:t>
            </w:r>
          </w:p>
        </w:tc>
      </w:tr>
    </w:tbl>
    <w:p w14:paraId="1D5B4564" w14:textId="77777777" w:rsidR="00A71E5D" w:rsidRPr="00312B8A" w:rsidRDefault="00A71E5D" w:rsidP="00A71E5D">
      <w:pPr>
        <w:rPr>
          <w:rFonts w:ascii="Times New Roman" w:hAnsi="Times New Roman" w:cs="Times New Roman"/>
          <w:sz w:val="20"/>
          <w:szCs w:val="20"/>
        </w:rPr>
      </w:pPr>
    </w:p>
    <w:p w14:paraId="2DC3E6F7" w14:textId="77777777" w:rsidR="005F37BD" w:rsidRPr="00A71E5D" w:rsidRDefault="005F37BD" w:rsidP="00A71E5D"/>
    <w:sectPr w:rsidR="005F37BD" w:rsidRPr="00A71E5D" w:rsidSect="00706AE8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4DA1"/>
    <w:multiLevelType w:val="hybridMultilevel"/>
    <w:tmpl w:val="F162F24C"/>
    <w:lvl w:ilvl="0" w:tplc="0052BA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60102"/>
    <w:multiLevelType w:val="hybridMultilevel"/>
    <w:tmpl w:val="D452FC86"/>
    <w:lvl w:ilvl="0" w:tplc="7766E48E">
      <w:numFmt w:val="bullet"/>
      <w:lvlText w:val="-"/>
      <w:lvlJc w:val="left"/>
      <w:pPr>
        <w:ind w:left="41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1995331974">
    <w:abstractNumId w:val="1"/>
  </w:num>
  <w:num w:numId="2" w16cid:durableId="593632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E8"/>
    <w:rsid w:val="00001DA2"/>
    <w:rsid w:val="000050BC"/>
    <w:rsid w:val="00006912"/>
    <w:rsid w:val="00006C47"/>
    <w:rsid w:val="00020177"/>
    <w:rsid w:val="00035A97"/>
    <w:rsid w:val="00036AEC"/>
    <w:rsid w:val="0004470F"/>
    <w:rsid w:val="000537B3"/>
    <w:rsid w:val="0005483E"/>
    <w:rsid w:val="00055181"/>
    <w:rsid w:val="00056F8E"/>
    <w:rsid w:val="00062BF1"/>
    <w:rsid w:val="00071470"/>
    <w:rsid w:val="00071549"/>
    <w:rsid w:val="0007628B"/>
    <w:rsid w:val="00080A26"/>
    <w:rsid w:val="0008138C"/>
    <w:rsid w:val="0009294A"/>
    <w:rsid w:val="00093D6C"/>
    <w:rsid w:val="0009550B"/>
    <w:rsid w:val="000967C1"/>
    <w:rsid w:val="00096888"/>
    <w:rsid w:val="00097C29"/>
    <w:rsid w:val="000A54D0"/>
    <w:rsid w:val="000B5EFD"/>
    <w:rsid w:val="000C05C7"/>
    <w:rsid w:val="000D1080"/>
    <w:rsid w:val="000D3102"/>
    <w:rsid w:val="000D39F2"/>
    <w:rsid w:val="000D7EBE"/>
    <w:rsid w:val="000E0084"/>
    <w:rsid w:val="000E2261"/>
    <w:rsid w:val="0011172E"/>
    <w:rsid w:val="0011211C"/>
    <w:rsid w:val="001145B0"/>
    <w:rsid w:val="001208DB"/>
    <w:rsid w:val="00136160"/>
    <w:rsid w:val="00150349"/>
    <w:rsid w:val="00151B73"/>
    <w:rsid w:val="00156486"/>
    <w:rsid w:val="001619B1"/>
    <w:rsid w:val="00164536"/>
    <w:rsid w:val="00165767"/>
    <w:rsid w:val="00170C8B"/>
    <w:rsid w:val="00171117"/>
    <w:rsid w:val="00177ACE"/>
    <w:rsid w:val="00181C58"/>
    <w:rsid w:val="001935EE"/>
    <w:rsid w:val="001A101F"/>
    <w:rsid w:val="001B50E6"/>
    <w:rsid w:val="001D2645"/>
    <w:rsid w:val="001D2A24"/>
    <w:rsid w:val="001D6C0F"/>
    <w:rsid w:val="001E1EC6"/>
    <w:rsid w:val="001F085D"/>
    <w:rsid w:val="00200481"/>
    <w:rsid w:val="0020222C"/>
    <w:rsid w:val="0020318C"/>
    <w:rsid w:val="00222556"/>
    <w:rsid w:val="00230C2A"/>
    <w:rsid w:val="002324C6"/>
    <w:rsid w:val="00233A50"/>
    <w:rsid w:val="00233C51"/>
    <w:rsid w:val="00235763"/>
    <w:rsid w:val="0024489D"/>
    <w:rsid w:val="00255D0B"/>
    <w:rsid w:val="00262596"/>
    <w:rsid w:val="00265163"/>
    <w:rsid w:val="00271470"/>
    <w:rsid w:val="00272029"/>
    <w:rsid w:val="0027551B"/>
    <w:rsid w:val="00276A4E"/>
    <w:rsid w:val="002B0404"/>
    <w:rsid w:val="002C75CF"/>
    <w:rsid w:val="002D0CEC"/>
    <w:rsid w:val="002D2C3F"/>
    <w:rsid w:val="00301AD0"/>
    <w:rsid w:val="00310270"/>
    <w:rsid w:val="00312B8A"/>
    <w:rsid w:val="00321635"/>
    <w:rsid w:val="003343C1"/>
    <w:rsid w:val="00335FE9"/>
    <w:rsid w:val="003360FB"/>
    <w:rsid w:val="00336429"/>
    <w:rsid w:val="003520A2"/>
    <w:rsid w:val="00354673"/>
    <w:rsid w:val="003678CC"/>
    <w:rsid w:val="00370355"/>
    <w:rsid w:val="003965FA"/>
    <w:rsid w:val="003A7E11"/>
    <w:rsid w:val="003C5378"/>
    <w:rsid w:val="003D4F91"/>
    <w:rsid w:val="003E0B9A"/>
    <w:rsid w:val="003E322E"/>
    <w:rsid w:val="003E579F"/>
    <w:rsid w:val="003F1C40"/>
    <w:rsid w:val="003F2F06"/>
    <w:rsid w:val="00407BFD"/>
    <w:rsid w:val="0042401E"/>
    <w:rsid w:val="00425A59"/>
    <w:rsid w:val="00427AFE"/>
    <w:rsid w:val="00442C7B"/>
    <w:rsid w:val="00456DF9"/>
    <w:rsid w:val="00461023"/>
    <w:rsid w:val="004612F8"/>
    <w:rsid w:val="00465388"/>
    <w:rsid w:val="0046706D"/>
    <w:rsid w:val="00474535"/>
    <w:rsid w:val="00481742"/>
    <w:rsid w:val="00485A7D"/>
    <w:rsid w:val="004A2D86"/>
    <w:rsid w:val="004B15E1"/>
    <w:rsid w:val="004C156B"/>
    <w:rsid w:val="004C27A2"/>
    <w:rsid w:val="004C414F"/>
    <w:rsid w:val="004C6C4A"/>
    <w:rsid w:val="004E6CEA"/>
    <w:rsid w:val="004E6F73"/>
    <w:rsid w:val="004F161C"/>
    <w:rsid w:val="004F71C2"/>
    <w:rsid w:val="00505541"/>
    <w:rsid w:val="00510112"/>
    <w:rsid w:val="0051363D"/>
    <w:rsid w:val="00516150"/>
    <w:rsid w:val="00520AA4"/>
    <w:rsid w:val="005311C8"/>
    <w:rsid w:val="00534A14"/>
    <w:rsid w:val="0053610D"/>
    <w:rsid w:val="00544B80"/>
    <w:rsid w:val="00551558"/>
    <w:rsid w:val="005515FC"/>
    <w:rsid w:val="00557676"/>
    <w:rsid w:val="005577D4"/>
    <w:rsid w:val="00564BDE"/>
    <w:rsid w:val="00566102"/>
    <w:rsid w:val="00575F62"/>
    <w:rsid w:val="005764E3"/>
    <w:rsid w:val="00582B30"/>
    <w:rsid w:val="00583CD2"/>
    <w:rsid w:val="00596C57"/>
    <w:rsid w:val="0059708B"/>
    <w:rsid w:val="005A118F"/>
    <w:rsid w:val="005B1F29"/>
    <w:rsid w:val="005B68F3"/>
    <w:rsid w:val="005C32AF"/>
    <w:rsid w:val="005D23DC"/>
    <w:rsid w:val="005D3A6C"/>
    <w:rsid w:val="005D46E6"/>
    <w:rsid w:val="005F37BD"/>
    <w:rsid w:val="005F3B42"/>
    <w:rsid w:val="00601142"/>
    <w:rsid w:val="0061254C"/>
    <w:rsid w:val="00622275"/>
    <w:rsid w:val="006320A0"/>
    <w:rsid w:val="0064304A"/>
    <w:rsid w:val="00651C7F"/>
    <w:rsid w:val="00653978"/>
    <w:rsid w:val="006551DD"/>
    <w:rsid w:val="00662F55"/>
    <w:rsid w:val="006666AE"/>
    <w:rsid w:val="006668D2"/>
    <w:rsid w:val="00667101"/>
    <w:rsid w:val="006750D6"/>
    <w:rsid w:val="00682541"/>
    <w:rsid w:val="00691250"/>
    <w:rsid w:val="00695336"/>
    <w:rsid w:val="006B03A9"/>
    <w:rsid w:val="006B165C"/>
    <w:rsid w:val="006B33DF"/>
    <w:rsid w:val="006B4324"/>
    <w:rsid w:val="006B4AC0"/>
    <w:rsid w:val="006B72BC"/>
    <w:rsid w:val="006C03B3"/>
    <w:rsid w:val="006C0DDE"/>
    <w:rsid w:val="006C3887"/>
    <w:rsid w:val="006D2ED4"/>
    <w:rsid w:val="006D4D0B"/>
    <w:rsid w:val="006E048D"/>
    <w:rsid w:val="006E412C"/>
    <w:rsid w:val="006E52AD"/>
    <w:rsid w:val="006E7C3B"/>
    <w:rsid w:val="006E7CD5"/>
    <w:rsid w:val="006F48A1"/>
    <w:rsid w:val="006F5810"/>
    <w:rsid w:val="00706AE8"/>
    <w:rsid w:val="00711E53"/>
    <w:rsid w:val="0072725D"/>
    <w:rsid w:val="00742B0F"/>
    <w:rsid w:val="00747E1D"/>
    <w:rsid w:val="00753BC0"/>
    <w:rsid w:val="00761E24"/>
    <w:rsid w:val="00761E47"/>
    <w:rsid w:val="007645CD"/>
    <w:rsid w:val="00765C42"/>
    <w:rsid w:val="0076794A"/>
    <w:rsid w:val="00776077"/>
    <w:rsid w:val="00777456"/>
    <w:rsid w:val="00777B7D"/>
    <w:rsid w:val="00787FEF"/>
    <w:rsid w:val="007B45F6"/>
    <w:rsid w:val="007C45EE"/>
    <w:rsid w:val="007D7E3C"/>
    <w:rsid w:val="007E66F5"/>
    <w:rsid w:val="007F7829"/>
    <w:rsid w:val="00800278"/>
    <w:rsid w:val="00805067"/>
    <w:rsid w:val="00822436"/>
    <w:rsid w:val="00846084"/>
    <w:rsid w:val="00847259"/>
    <w:rsid w:val="00847535"/>
    <w:rsid w:val="00850230"/>
    <w:rsid w:val="008939F2"/>
    <w:rsid w:val="008A2AF4"/>
    <w:rsid w:val="008A2D30"/>
    <w:rsid w:val="008A64A8"/>
    <w:rsid w:val="008A6530"/>
    <w:rsid w:val="008A6FE4"/>
    <w:rsid w:val="008B07B2"/>
    <w:rsid w:val="008B7FB9"/>
    <w:rsid w:val="008E37EC"/>
    <w:rsid w:val="008F28A6"/>
    <w:rsid w:val="008F3ADB"/>
    <w:rsid w:val="00906402"/>
    <w:rsid w:val="00910B56"/>
    <w:rsid w:val="00917611"/>
    <w:rsid w:val="00917FA9"/>
    <w:rsid w:val="00923E55"/>
    <w:rsid w:val="00953944"/>
    <w:rsid w:val="00957026"/>
    <w:rsid w:val="0096211F"/>
    <w:rsid w:val="00965A6B"/>
    <w:rsid w:val="009677C0"/>
    <w:rsid w:val="0098037E"/>
    <w:rsid w:val="00995EAC"/>
    <w:rsid w:val="009A43B7"/>
    <w:rsid w:val="009B4B23"/>
    <w:rsid w:val="009C4D4B"/>
    <w:rsid w:val="009C7805"/>
    <w:rsid w:val="009D4F1F"/>
    <w:rsid w:val="009D5DC5"/>
    <w:rsid w:val="009E323B"/>
    <w:rsid w:val="009E7939"/>
    <w:rsid w:val="009E7A35"/>
    <w:rsid w:val="009F697C"/>
    <w:rsid w:val="009F76E4"/>
    <w:rsid w:val="00A0283E"/>
    <w:rsid w:val="00A0296D"/>
    <w:rsid w:val="00A17D21"/>
    <w:rsid w:val="00A354A6"/>
    <w:rsid w:val="00A35E0E"/>
    <w:rsid w:val="00A434E8"/>
    <w:rsid w:val="00A45B48"/>
    <w:rsid w:val="00A5021D"/>
    <w:rsid w:val="00A5139D"/>
    <w:rsid w:val="00A549A8"/>
    <w:rsid w:val="00A56907"/>
    <w:rsid w:val="00A65300"/>
    <w:rsid w:val="00A65E2E"/>
    <w:rsid w:val="00A71E5D"/>
    <w:rsid w:val="00A7735A"/>
    <w:rsid w:val="00A811F3"/>
    <w:rsid w:val="00A85D61"/>
    <w:rsid w:val="00A967F6"/>
    <w:rsid w:val="00A972B7"/>
    <w:rsid w:val="00AA072B"/>
    <w:rsid w:val="00AA29A6"/>
    <w:rsid w:val="00AA469B"/>
    <w:rsid w:val="00AA73ED"/>
    <w:rsid w:val="00AA76ED"/>
    <w:rsid w:val="00AC1971"/>
    <w:rsid w:val="00AC7526"/>
    <w:rsid w:val="00AE26E5"/>
    <w:rsid w:val="00B040DE"/>
    <w:rsid w:val="00B10111"/>
    <w:rsid w:val="00B11482"/>
    <w:rsid w:val="00B21456"/>
    <w:rsid w:val="00B239FC"/>
    <w:rsid w:val="00B313E8"/>
    <w:rsid w:val="00B34327"/>
    <w:rsid w:val="00B35317"/>
    <w:rsid w:val="00B355FC"/>
    <w:rsid w:val="00B37493"/>
    <w:rsid w:val="00B42EDD"/>
    <w:rsid w:val="00B47D9E"/>
    <w:rsid w:val="00B5291B"/>
    <w:rsid w:val="00B56F1E"/>
    <w:rsid w:val="00B71DB8"/>
    <w:rsid w:val="00B76B92"/>
    <w:rsid w:val="00B80DE2"/>
    <w:rsid w:val="00B8411E"/>
    <w:rsid w:val="00B84DAF"/>
    <w:rsid w:val="00B935A2"/>
    <w:rsid w:val="00B93C0D"/>
    <w:rsid w:val="00B95A9A"/>
    <w:rsid w:val="00BA56A7"/>
    <w:rsid w:val="00BB1A61"/>
    <w:rsid w:val="00BB1A6B"/>
    <w:rsid w:val="00BB49A0"/>
    <w:rsid w:val="00BC06F1"/>
    <w:rsid w:val="00BD00D4"/>
    <w:rsid w:val="00BE2697"/>
    <w:rsid w:val="00C106B7"/>
    <w:rsid w:val="00C10CB2"/>
    <w:rsid w:val="00C32D74"/>
    <w:rsid w:val="00C45801"/>
    <w:rsid w:val="00C620FB"/>
    <w:rsid w:val="00C64343"/>
    <w:rsid w:val="00C67CAF"/>
    <w:rsid w:val="00C8140A"/>
    <w:rsid w:val="00C816F3"/>
    <w:rsid w:val="00C912CF"/>
    <w:rsid w:val="00C95582"/>
    <w:rsid w:val="00CA30C8"/>
    <w:rsid w:val="00CA55FC"/>
    <w:rsid w:val="00CB2020"/>
    <w:rsid w:val="00CC206A"/>
    <w:rsid w:val="00CC69FD"/>
    <w:rsid w:val="00CC717F"/>
    <w:rsid w:val="00CD18A5"/>
    <w:rsid w:val="00CD5579"/>
    <w:rsid w:val="00CE124E"/>
    <w:rsid w:val="00CE285F"/>
    <w:rsid w:val="00CE2B4C"/>
    <w:rsid w:val="00CE7ECC"/>
    <w:rsid w:val="00CF32E0"/>
    <w:rsid w:val="00D04D51"/>
    <w:rsid w:val="00D05EC4"/>
    <w:rsid w:val="00D06702"/>
    <w:rsid w:val="00D1030F"/>
    <w:rsid w:val="00D22D4A"/>
    <w:rsid w:val="00D22FEA"/>
    <w:rsid w:val="00D2622F"/>
    <w:rsid w:val="00D3078D"/>
    <w:rsid w:val="00D30CBC"/>
    <w:rsid w:val="00D32756"/>
    <w:rsid w:val="00D3633B"/>
    <w:rsid w:val="00D4113E"/>
    <w:rsid w:val="00D4484E"/>
    <w:rsid w:val="00D650C3"/>
    <w:rsid w:val="00D73E27"/>
    <w:rsid w:val="00D9773F"/>
    <w:rsid w:val="00DA0166"/>
    <w:rsid w:val="00DA3BD0"/>
    <w:rsid w:val="00DB41BF"/>
    <w:rsid w:val="00DB4495"/>
    <w:rsid w:val="00DC3910"/>
    <w:rsid w:val="00DC7CB3"/>
    <w:rsid w:val="00DD1A11"/>
    <w:rsid w:val="00DE5822"/>
    <w:rsid w:val="00E10A95"/>
    <w:rsid w:val="00E22380"/>
    <w:rsid w:val="00E22479"/>
    <w:rsid w:val="00E233E1"/>
    <w:rsid w:val="00E30555"/>
    <w:rsid w:val="00E3092C"/>
    <w:rsid w:val="00E371F7"/>
    <w:rsid w:val="00E375C9"/>
    <w:rsid w:val="00E45775"/>
    <w:rsid w:val="00E6191F"/>
    <w:rsid w:val="00E66B6D"/>
    <w:rsid w:val="00E70619"/>
    <w:rsid w:val="00E7136B"/>
    <w:rsid w:val="00E72661"/>
    <w:rsid w:val="00E77CD8"/>
    <w:rsid w:val="00E8501E"/>
    <w:rsid w:val="00E862DA"/>
    <w:rsid w:val="00E9780C"/>
    <w:rsid w:val="00EA7F9B"/>
    <w:rsid w:val="00EB38B0"/>
    <w:rsid w:val="00EC38E9"/>
    <w:rsid w:val="00EC63F1"/>
    <w:rsid w:val="00ED6DA1"/>
    <w:rsid w:val="00EE09DD"/>
    <w:rsid w:val="00EF655D"/>
    <w:rsid w:val="00EF7FF0"/>
    <w:rsid w:val="00F1502A"/>
    <w:rsid w:val="00F1590E"/>
    <w:rsid w:val="00F17D7D"/>
    <w:rsid w:val="00F202AE"/>
    <w:rsid w:val="00F27DDE"/>
    <w:rsid w:val="00F32C91"/>
    <w:rsid w:val="00F33B3E"/>
    <w:rsid w:val="00F34F03"/>
    <w:rsid w:val="00F4044C"/>
    <w:rsid w:val="00F41D07"/>
    <w:rsid w:val="00F43E3F"/>
    <w:rsid w:val="00F4673F"/>
    <w:rsid w:val="00F52F9D"/>
    <w:rsid w:val="00F54E94"/>
    <w:rsid w:val="00F74759"/>
    <w:rsid w:val="00F75F81"/>
    <w:rsid w:val="00F928ED"/>
    <w:rsid w:val="00FA3429"/>
    <w:rsid w:val="00FA4602"/>
    <w:rsid w:val="00FA5C96"/>
    <w:rsid w:val="00FB1DB5"/>
    <w:rsid w:val="00FC02B2"/>
    <w:rsid w:val="00FC2921"/>
    <w:rsid w:val="00FD3957"/>
    <w:rsid w:val="01C5D66C"/>
    <w:rsid w:val="04AC1DA7"/>
    <w:rsid w:val="052B2A97"/>
    <w:rsid w:val="05A164E4"/>
    <w:rsid w:val="06A1F9D6"/>
    <w:rsid w:val="101F3AF4"/>
    <w:rsid w:val="10A78043"/>
    <w:rsid w:val="11460C12"/>
    <w:rsid w:val="14C7B646"/>
    <w:rsid w:val="1EEECE41"/>
    <w:rsid w:val="270A1914"/>
    <w:rsid w:val="324E561E"/>
    <w:rsid w:val="34549126"/>
    <w:rsid w:val="3AE25D79"/>
    <w:rsid w:val="3D03312D"/>
    <w:rsid w:val="3D304CAF"/>
    <w:rsid w:val="424DD6C4"/>
    <w:rsid w:val="435D3EE2"/>
    <w:rsid w:val="49FBDA02"/>
    <w:rsid w:val="4D49BA4B"/>
    <w:rsid w:val="4FD151A5"/>
    <w:rsid w:val="506DE1D6"/>
    <w:rsid w:val="5231908C"/>
    <w:rsid w:val="52B8E46F"/>
    <w:rsid w:val="530A8D4C"/>
    <w:rsid w:val="54099681"/>
    <w:rsid w:val="55FEB7BB"/>
    <w:rsid w:val="658F5263"/>
    <w:rsid w:val="65C65D4F"/>
    <w:rsid w:val="67C923A5"/>
    <w:rsid w:val="6ECEF149"/>
    <w:rsid w:val="74EAE01F"/>
    <w:rsid w:val="7A565AD5"/>
    <w:rsid w:val="7B70F757"/>
    <w:rsid w:val="7C395E98"/>
    <w:rsid w:val="7CB0F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E07F"/>
  <w15:chartTrackingRefBased/>
  <w15:docId w15:val="{CDA81B94-187A-42F1-9F49-7BAC886C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A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14e517-2c16-4b92-95ea-6ad367a3e2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B785BBFBF9BE4AA4978EE898A3929B" ma:contentTypeVersion="11" ma:contentTypeDescription="Create a new document." ma:contentTypeScope="" ma:versionID="f8a7d2ee4adc48d7d617541b991891dd">
  <xsd:schema xmlns:xsd="http://www.w3.org/2001/XMLSchema" xmlns:xs="http://www.w3.org/2001/XMLSchema" xmlns:p="http://schemas.microsoft.com/office/2006/metadata/properties" xmlns:ns3="1714e517-2c16-4b92-95ea-6ad367a3e2d4" xmlns:ns4="741e73d8-e389-43b2-afa7-aa4e5e0351c9" targetNamespace="http://schemas.microsoft.com/office/2006/metadata/properties" ma:root="true" ma:fieldsID="a5a4b44da4eb240dfe13032d7c38322c" ns3:_="" ns4:_="">
    <xsd:import namespace="1714e517-2c16-4b92-95ea-6ad367a3e2d4"/>
    <xsd:import namespace="741e73d8-e389-43b2-afa7-aa4e5e0351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14e517-2c16-4b92-95ea-6ad367a3e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e73d8-e389-43b2-afa7-aa4e5e0351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CD77F-D2A4-439A-BC03-9882BE5A923A}">
  <ds:schemaRefs>
    <ds:schemaRef ds:uri="http://schemas.microsoft.com/office/2006/metadata/properties"/>
    <ds:schemaRef ds:uri="http://schemas.microsoft.com/office/infopath/2007/PartnerControls"/>
    <ds:schemaRef ds:uri="1714e517-2c16-4b92-95ea-6ad367a3e2d4"/>
  </ds:schemaRefs>
</ds:datastoreItem>
</file>

<file path=customXml/itemProps2.xml><?xml version="1.0" encoding="utf-8"?>
<ds:datastoreItem xmlns:ds="http://schemas.openxmlformats.org/officeDocument/2006/customXml" ds:itemID="{7890FA72-D147-46A8-A825-FEA54E199B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ACDC94-6837-4843-BE81-7CEC370B5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14e517-2c16-4b92-95ea-6ad367a3e2d4"/>
    <ds:schemaRef ds:uri="741e73d8-e389-43b2-afa7-aa4e5e0351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DBC9DA-FB39-47E2-A9D8-94C6E3D78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0</Words>
  <Characters>5701</Characters>
  <Application>Microsoft Office Word</Application>
  <DocSecurity>0</DocSecurity>
  <Lines>47</Lines>
  <Paragraphs>13</Paragraphs>
  <ScaleCrop>false</ScaleCrop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undo, Nina</dc:creator>
  <cp:keywords/>
  <dc:description/>
  <cp:lastModifiedBy>Roynard, Patrick</cp:lastModifiedBy>
  <cp:revision>3</cp:revision>
  <dcterms:created xsi:type="dcterms:W3CDTF">2025-12-30T18:16:00Z</dcterms:created>
  <dcterms:modified xsi:type="dcterms:W3CDTF">2025-12-30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785BBFBF9BE4AA4978EE898A3929B</vt:lpwstr>
  </property>
</Properties>
</file>